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7DB7C" w14:textId="092C07A0" w:rsidR="001F1EE7" w:rsidRPr="006A1EFD" w:rsidRDefault="001F1EE7" w:rsidP="001F1EE7">
      <w:pPr>
        <w:widowControl/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1F1EE7">
        <w:rPr>
          <w:noProof/>
        </w:rPr>
        <w:t xml:space="preserve"> </w:t>
      </w:r>
      <w:r w:rsidRPr="00DE3B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DE3BEE">
        <w:rPr>
          <w:sz w:val="24"/>
          <w:szCs w:val="24"/>
        </w:rPr>
        <w:t xml:space="preserve"> </w:t>
      </w:r>
      <w:r w:rsidR="0078017B" w:rsidRPr="00DE3BEE">
        <w:rPr>
          <w:rFonts w:ascii="Times New Roman" w:hAnsi="Times New Roman" w:cs="Times New Roman"/>
          <w:b/>
          <w:bCs/>
        </w:rPr>
        <w:t xml:space="preserve">The percentage of MDSCs </w:t>
      </w:r>
      <w:r w:rsidR="0078017B" w:rsidRPr="00DE3BEE">
        <w:rPr>
          <w:rFonts w:ascii="Times New Roman" w:hAnsi="Times New Roman" w:cs="Times New Roman" w:hint="eastAsia"/>
          <w:b/>
          <w:bCs/>
        </w:rPr>
        <w:t>changed</w:t>
      </w:r>
      <w:r w:rsidR="0078017B" w:rsidRPr="00DE3BEE">
        <w:rPr>
          <w:rFonts w:ascii="Times New Roman" w:hAnsi="Times New Roman" w:cs="Times New Roman"/>
          <w:b/>
          <w:bCs/>
        </w:rPr>
        <w:t xml:space="preserve"> by </w:t>
      </w:r>
      <w:r w:rsidR="0078017B" w:rsidRPr="00DE3BEE">
        <w:rPr>
          <w:rFonts w:ascii="Times New Roman" w:hAnsi="Times New Roman" w:cs="Times New Roman" w:hint="eastAsia"/>
          <w:b/>
          <w:bCs/>
        </w:rPr>
        <w:t>modula</w:t>
      </w:r>
      <w:r w:rsidR="0078017B" w:rsidRPr="00DE3BEE">
        <w:rPr>
          <w:rFonts w:ascii="Times New Roman" w:hAnsi="Times New Roman" w:cs="Times New Roman"/>
          <w:b/>
          <w:bCs/>
        </w:rPr>
        <w:t>ting TLR7/IFN-</w:t>
      </w:r>
      <w:r w:rsidR="0078017B" w:rsidRPr="00DE3BEE">
        <w:rPr>
          <w:rFonts w:ascii="Times New Roman" w:hAnsi="Times New Roman" w:cs="Times New Roman" w:hint="eastAsia"/>
          <w:b/>
          <w:bCs/>
        </w:rPr>
        <w:t>α</w:t>
      </w:r>
      <w:r w:rsidR="0078017B" w:rsidRPr="00DE3BEE">
        <w:rPr>
          <w:rFonts w:ascii="Times New Roman" w:hAnsi="Times New Roman" w:cs="Times New Roman" w:hint="eastAsia"/>
          <w:b/>
          <w:bCs/>
        </w:rPr>
        <w:t>-</w:t>
      </w:r>
      <w:r w:rsidR="0078017B" w:rsidRPr="00DE3BEE">
        <w:rPr>
          <w:rFonts w:ascii="Times New Roman" w:hAnsi="Times New Roman" w:cs="Times New Roman"/>
          <w:b/>
          <w:bCs/>
        </w:rPr>
        <w:t>AMPK/mTOR signal pathway in pristane-induced lupus mice</w:t>
      </w:r>
      <w:r w:rsidR="0078017B" w:rsidRPr="00DE3BEE">
        <w:rPr>
          <w:rFonts w:ascii="Times New Roman" w:hAnsi="Times New Roman" w:cs="Times New Roman" w:hint="eastAsia"/>
          <w:b/>
          <w:bCs/>
        </w:rPr>
        <w:t>.</w:t>
      </w:r>
      <w:r w:rsidR="0078017B"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BALB/c mice (10 weeks, n=6-8/group) were given a single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intraperitoneal injection of 0.5 ml pristane or PBS and monitored for 7 months. Representative flow cytometry analyses of 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-MDSCs 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in bone marrow (BM) 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A)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, Spleen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</w:t>
      </w:r>
      <w:r w:rsidRPr="006A1E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)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Kidney 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</w:t>
      </w:r>
      <w:r w:rsidRPr="006A1E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) 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and Lung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</w:t>
      </w:r>
      <w:r w:rsidRPr="006A1E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)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in control mice and pristane-induced lupus mice.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Representative flow cytometry analyses of 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-MDSCs </w:t>
      </w:r>
      <w:r w:rsidRPr="006A1EF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nd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-MDSC</w:t>
      </w:r>
      <w:r w:rsidRPr="006A1EF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1EF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n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D</w:t>
      </w:r>
      <w:r w:rsidRPr="006A1EF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11b</w:t>
      </w:r>
      <w:r w:rsidRPr="006A1EF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+</w:t>
      </w:r>
      <w:r w:rsidRPr="006A1EF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ells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in bone marrow (BM) 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</w:t>
      </w:r>
      <w:r w:rsidRPr="006A1E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-C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)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, Spleen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</w:t>
      </w:r>
      <w:r w:rsidRPr="006A1E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-F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)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Kidney 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</w:t>
      </w:r>
      <w:r w:rsidRPr="006A1E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-I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) 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and Lung</w:t>
      </w:r>
      <w:r w:rsidRPr="006A1E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</w:t>
      </w:r>
      <w:r w:rsidRPr="006A1E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-L</w:t>
      </w:r>
      <w:r w:rsidRPr="006A1EF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)</w:t>
      </w:r>
      <w:r w:rsidRPr="006A1EF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in control mice and pristane-induced lupus mice.</w:t>
      </w:r>
      <w:r w:rsidRPr="006A1EF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(</w:t>
      </w:r>
      <w:r w:rsidRPr="006A1E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M</w:t>
      </w:r>
      <w:r w:rsidRPr="006A1EF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)</w:t>
      </w:r>
      <w:r w:rsidRPr="006A1EFD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ouse BM cells were induced to MDSCs by adding GM-CSF (40ng/ml) and IL-6 (40ng/ml) and were treated with various concentrations of R848 (0-100ng/ml). Percentage of G-MDSCs were determined by flow cytometry. </w:t>
      </w:r>
      <w:r w:rsidRPr="006A1EFD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(N) </w:t>
      </w:r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>Mouse BM cells were treated with 100ng/ml R848 with different days and were induced to MDSCs. The proportions of G-MDSCs analyzed by flow cytometry.</w:t>
      </w:r>
      <w:r w:rsidRPr="006A1EF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(</w:t>
      </w:r>
      <w:r w:rsidRPr="006A1E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O</w:t>
      </w:r>
      <w:r w:rsidRPr="006A1EF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)</w:t>
      </w:r>
      <w:r w:rsidRPr="006A1EFD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ouse BM cells were induced to MDSCs by adding GM-CSF (40ng/ml) and IL-6 (40ng/ml) and were treated with various concentrations of IFN-α (0-1000U). Percentage of M-MDSCs were determined by flow cytometry. </w:t>
      </w:r>
      <w:r w:rsidRPr="006A1EFD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(P) </w:t>
      </w:r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ouse BM cells were treated with 500U IFN-α with different days and were induced to MDSCs. BALB/c mice (10 weeks, n=6-8/group) were given a single intraperitoneal injection of 0.5 ml pristane or PBS, and the mice were treated with Metformin, INK128 or Rapamycin after 5 months pristane injection. After 2 months treatment, the proportions of G-MDSCs were analyzed by flow cytometry. </w:t>
      </w:r>
      <w:r w:rsidRPr="006A1EFD">
        <w:rPr>
          <w:rFonts w:ascii="Times New Roman" w:eastAsia="等线" w:hAnsi="Times New Roman" w:cs="Times New Roman"/>
          <w:b/>
          <w:color w:val="000000"/>
          <w:sz w:val="24"/>
          <w:szCs w:val="24"/>
        </w:rPr>
        <w:t>(Q)</w:t>
      </w:r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percentage of G-MDSCs in Lung, bone marrow, </w:t>
      </w:r>
      <w:proofErr w:type="gramStart"/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>PECs</w:t>
      </w:r>
      <w:proofErr w:type="gramEnd"/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6A1EFD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and</w:t>
      </w:r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Spleen. The statistical graphs are shown. Data represent the mean ± SEM. *</w:t>
      </w:r>
      <w:r w:rsidRPr="006A1EFD">
        <w:rPr>
          <w:rFonts w:ascii="Times New Roman" w:eastAsia="等线" w:hAnsi="Times New Roman" w:cs="Times New Roman"/>
          <w:i/>
          <w:color w:val="000000"/>
          <w:sz w:val="24"/>
          <w:szCs w:val="24"/>
        </w:rPr>
        <w:t>P</w:t>
      </w:r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>≤0.05, **</w:t>
      </w:r>
      <w:r w:rsidRPr="006A1EFD">
        <w:rPr>
          <w:rFonts w:ascii="Times New Roman" w:eastAsia="等线" w:hAnsi="Times New Roman" w:cs="Times New Roman"/>
          <w:i/>
          <w:color w:val="000000"/>
          <w:sz w:val="24"/>
          <w:szCs w:val="24"/>
        </w:rPr>
        <w:t xml:space="preserve"> P</w:t>
      </w:r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>≤0.01, ***</w:t>
      </w:r>
      <w:r w:rsidRPr="006A1EFD">
        <w:rPr>
          <w:rFonts w:ascii="Times New Roman" w:eastAsia="等线" w:hAnsi="Times New Roman" w:cs="Times New Roman"/>
          <w:i/>
          <w:color w:val="000000"/>
          <w:sz w:val="24"/>
          <w:szCs w:val="24"/>
        </w:rPr>
        <w:t xml:space="preserve"> P</w:t>
      </w:r>
      <w:r w:rsidRPr="006A1E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≤0.001.</w:t>
      </w:r>
      <w:r w:rsidRPr="006A1EFD" w:rsidDel="00937F4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</w:p>
    <w:p w14:paraId="62FD5237" w14:textId="37CE93B2" w:rsidR="001F1EE7" w:rsidRPr="006A1EFD" w:rsidRDefault="001F1EE7" w:rsidP="001F1EE7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1F1EE7">
        <w:rPr>
          <w:noProof/>
        </w:rPr>
        <w:t xml:space="preserve"> </w:t>
      </w:r>
      <w:r w:rsidRPr="006A1EFD">
        <w:rPr>
          <w:rFonts w:ascii="Times New Roman" w:hAnsi="Times New Roman" w:cs="Times New Roman"/>
          <w:b/>
          <w:bCs/>
          <w:color w:val="000000" w:themeColor="text1"/>
        </w:rPr>
        <w:t>Figure S2</w:t>
      </w:r>
      <w:r w:rsidRPr="006A1EFD">
        <w:rPr>
          <w:rFonts w:ascii="Times New Roman" w:hAnsi="Times New Roman" w:cs="Times New Roman"/>
          <w:b/>
          <w:bCs/>
          <w:color w:val="000000" w:themeColor="text1"/>
        </w:rPr>
        <w:t>．</w:t>
      </w:r>
      <w:r w:rsidRPr="006A1EFD">
        <w:rPr>
          <w:rFonts w:ascii="Times New Roman" w:hAnsi="Times New Roman" w:cs="Times New Roman"/>
          <w:b/>
          <w:bCs/>
          <w:color w:val="000000" w:themeColor="text1"/>
        </w:rPr>
        <w:t>The mRNA expression among SLE pathway was markedly different in MDSCs in Pristane-induced lupus mice</w:t>
      </w:r>
      <w:r w:rsidR="00C246A7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</w:p>
    <w:p w14:paraId="2B47FDD8" w14:textId="067D42D0" w:rsidR="001F1EE7" w:rsidRDefault="001F1EE7" w:rsidP="001F1EE7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6A1EF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After the </w:t>
      </w:r>
      <w:r w:rsidRPr="006A1EFD">
        <w:rPr>
          <w:rFonts w:ascii="Times New Roman" w:hAnsi="Times New Roman" w:cs="Times New Roman"/>
          <w:color w:val="000000" w:themeColor="text1"/>
        </w:rPr>
        <w:t>Pristane-induced lupus</w:t>
      </w:r>
      <w:r w:rsidRPr="006A1EF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mouse model was established, </w:t>
      </w:r>
      <w:r w:rsidRPr="006A1EFD">
        <w:rPr>
          <w:rFonts w:ascii="Times New Roman" w:hAnsi="Times New Roman" w:cs="Times New Roman"/>
          <w:color w:val="000000" w:themeColor="text1"/>
        </w:rPr>
        <w:t>G-MDSCs and M-MDSCs were purified from</w:t>
      </w:r>
      <w:r w:rsidRPr="006A1EFD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Pr="006A1EFD">
        <w:rPr>
          <w:rFonts w:ascii="Times New Roman" w:hAnsi="Times New Roman" w:cs="Times New Roman"/>
          <w:color w:val="000000" w:themeColor="text1"/>
        </w:rPr>
        <w:t>Spleen-derived MDSCs mice using Myeloid-Derived Suppressor Cell Isolation Kit</w:t>
      </w:r>
      <w:r w:rsidRPr="006A1EF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. Then, the whole-genome transcriptome profiling </w:t>
      </w:r>
      <w:proofErr w:type="gramStart"/>
      <w:r w:rsidRPr="006A1EFD">
        <w:rPr>
          <w:rFonts w:ascii="Times New Roman" w:eastAsiaTheme="minorEastAsia" w:hAnsi="Times New Roman" w:cs="Times New Roman"/>
          <w:color w:val="000000" w:themeColor="text1"/>
          <w:kern w:val="2"/>
        </w:rPr>
        <w:t>were</w:t>
      </w:r>
      <w:proofErr w:type="gramEnd"/>
      <w:r w:rsidRPr="006A1EF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performed by RNA sequencing. </w:t>
      </w:r>
      <w:r w:rsidRPr="006A1EFD">
        <w:rPr>
          <w:rFonts w:ascii="Times New Roman" w:hAnsi="Times New Roman" w:cs="Times New Roman"/>
          <w:b/>
          <w:color w:val="000000" w:themeColor="text1"/>
        </w:rPr>
        <w:t xml:space="preserve">(A) </w:t>
      </w:r>
      <w:r w:rsidRPr="006A1EFD">
        <w:rPr>
          <w:rFonts w:ascii="Times New Roman" w:hAnsi="Times New Roman" w:cs="Times New Roman"/>
          <w:color w:val="000000" w:themeColor="text1"/>
        </w:rPr>
        <w:t xml:space="preserve">The mRNA expression changes of M-MDSCs between control and lupus mice was shown in the </w:t>
      </w:r>
      <w:r w:rsidRPr="006A1EFD">
        <w:rPr>
          <w:rFonts w:ascii="Times New Roman" w:eastAsiaTheme="minorEastAsia" w:hAnsi="Times New Roman" w:cs="Times New Roman"/>
          <w:color w:val="000000" w:themeColor="text1"/>
          <w:kern w:val="2"/>
        </w:rPr>
        <w:t>volcano plot</w:t>
      </w:r>
      <w:r w:rsidRPr="006A1EFD">
        <w:rPr>
          <w:rFonts w:ascii="Times New Roman" w:hAnsi="Times New Roman" w:cs="Times New Roman"/>
          <w:color w:val="000000" w:themeColor="text1"/>
        </w:rPr>
        <w:t xml:space="preserve">. </w:t>
      </w:r>
      <w:r w:rsidRPr="006A1EFD">
        <w:rPr>
          <w:rFonts w:ascii="Times New Roman" w:hAnsi="Times New Roman" w:cs="Times New Roman"/>
          <w:b/>
          <w:color w:val="000000" w:themeColor="text1"/>
        </w:rPr>
        <w:t>(B)</w:t>
      </w:r>
      <w:r w:rsidRPr="006A1EFD">
        <w:rPr>
          <w:rFonts w:ascii="Times New Roman" w:hAnsi="Times New Roman" w:cs="Times New Roman"/>
          <w:color w:val="000000" w:themeColor="text1"/>
        </w:rPr>
        <w:t xml:space="preserve"> The pathway enrichment analysis of differentially expressed mRNAs in M-MDSCs is shown. The </w:t>
      </w:r>
      <w:r w:rsidRPr="006A1EFD">
        <w:rPr>
          <w:rFonts w:ascii="Times New Roman" w:hAnsi="Times New Roman" w:cs="Times New Roman"/>
          <w:color w:val="000000" w:themeColor="text1"/>
        </w:rPr>
        <w:lastRenderedPageBreak/>
        <w:t>figure was generated using the R language tool. </w:t>
      </w:r>
      <w:r w:rsidRPr="006A1EFD">
        <w:rPr>
          <w:rFonts w:ascii="Times New Roman" w:hAnsi="Times New Roman" w:cs="Times New Roman"/>
          <w:b/>
          <w:color w:val="000000" w:themeColor="text1"/>
        </w:rPr>
        <w:t>(C)</w:t>
      </w:r>
      <w:r w:rsidRPr="006A1EFD">
        <w:rPr>
          <w:rFonts w:ascii="Times New Roman" w:hAnsi="Times New Roman" w:cs="Times New Roman"/>
          <w:color w:val="000000" w:themeColor="text1"/>
        </w:rPr>
        <w:t xml:space="preserve"> The differential expression of a set of mRNAs in SLE pathway in M-MDSCs from control and lupus mice is shown in the heat map.</w:t>
      </w:r>
      <w:r w:rsidRPr="006A1EF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6A1EFD">
        <w:rPr>
          <w:rFonts w:ascii="Times New Roman" w:hAnsi="Times New Roman" w:cs="Times New Roman"/>
          <w:b/>
          <w:color w:val="000000" w:themeColor="text1"/>
        </w:rPr>
        <w:t xml:space="preserve">(D) </w:t>
      </w:r>
      <w:r w:rsidRPr="006A1EFD">
        <w:rPr>
          <w:rFonts w:ascii="Times New Roman" w:hAnsi="Times New Roman" w:cs="Times New Roman"/>
          <w:color w:val="000000" w:themeColor="text1"/>
        </w:rPr>
        <w:t xml:space="preserve">The mRNA expression changes of G-MDSCs between control and lupus mice was shown in the </w:t>
      </w:r>
      <w:r w:rsidRPr="006A1EFD">
        <w:rPr>
          <w:rFonts w:ascii="Times New Roman" w:eastAsiaTheme="minorEastAsia" w:hAnsi="Times New Roman" w:cs="Times New Roman"/>
          <w:color w:val="000000" w:themeColor="text1"/>
          <w:kern w:val="2"/>
        </w:rPr>
        <w:t>volcano plot</w:t>
      </w:r>
      <w:r w:rsidRPr="006A1EFD">
        <w:rPr>
          <w:rFonts w:ascii="Times New Roman" w:hAnsi="Times New Roman" w:cs="Times New Roman"/>
          <w:color w:val="000000" w:themeColor="text1"/>
        </w:rPr>
        <w:t>.</w:t>
      </w:r>
      <w:r w:rsidRPr="006A1EFD">
        <w:rPr>
          <w:rFonts w:ascii="Times New Roman" w:hAnsi="Times New Roman" w:cs="Times New Roman"/>
          <w:b/>
          <w:color w:val="000000" w:themeColor="text1"/>
        </w:rPr>
        <w:t xml:space="preserve"> (E, F) </w:t>
      </w:r>
      <w:r w:rsidRPr="006A1EFD">
        <w:rPr>
          <w:rFonts w:ascii="Times New Roman" w:hAnsi="Times New Roman" w:cs="Times New Roman"/>
          <w:color w:val="000000" w:themeColor="text1"/>
        </w:rPr>
        <w:t>The pathway enrichment analysis of differentially expressed mRNAs in G-MDSCs is shown. The figure was generated using the R language tool. </w:t>
      </w:r>
      <w:r w:rsidRPr="006A1EFD">
        <w:rPr>
          <w:rFonts w:ascii="Times New Roman" w:hAnsi="Times New Roman" w:cs="Times New Roman"/>
          <w:b/>
          <w:color w:val="000000" w:themeColor="text1"/>
        </w:rPr>
        <w:t>(G)</w:t>
      </w:r>
      <w:r w:rsidRPr="006A1EFD">
        <w:rPr>
          <w:rFonts w:ascii="Times New Roman" w:hAnsi="Times New Roman" w:cs="Times New Roman"/>
          <w:color w:val="000000" w:themeColor="text1"/>
        </w:rPr>
        <w:t xml:space="preserve"> The differential expression of a set of mRNAs in SLE pathway in M-MDSCs from control and lupus mice is shown in the heat map.</w:t>
      </w:r>
    </w:p>
    <w:p w14:paraId="0E78EA93" w14:textId="278BEB83" w:rsidR="003A3BF0" w:rsidRDefault="003A3BF0" w:rsidP="001F1EE7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</w:rPr>
      </w:pPr>
      <w:r w:rsidRPr="00DE3BEE">
        <w:rPr>
          <w:rFonts w:ascii="Times New Roman" w:hAnsi="Times New Roman" w:cs="Times New Roman"/>
          <w:b/>
          <w:bCs/>
          <w:color w:val="000000" w:themeColor="text1"/>
        </w:rPr>
        <w:t>Figure S3</w:t>
      </w:r>
      <w:r w:rsidRPr="00DE3BEE">
        <w:rPr>
          <w:rFonts w:ascii="Times New Roman" w:hAnsi="Times New Roman" w:cs="Times New Roman"/>
          <w:b/>
          <w:bCs/>
          <w:color w:val="000000" w:themeColor="text1"/>
        </w:rPr>
        <w:t>．</w:t>
      </w:r>
      <w:r w:rsidR="0078017B" w:rsidRPr="00DE3BEE">
        <w:rPr>
          <w:rFonts w:ascii="Times New Roman" w:hAnsi="Times New Roman" w:cs="Times New Roman"/>
          <w:b/>
          <w:bCs/>
        </w:rPr>
        <w:t>TLR7/IFN-</w:t>
      </w:r>
      <w:r w:rsidR="0078017B" w:rsidRPr="00DE3BEE">
        <w:rPr>
          <w:rFonts w:ascii="Times New Roman" w:hAnsi="Times New Roman" w:cs="Times New Roman" w:hint="eastAsia"/>
          <w:b/>
          <w:bCs/>
        </w:rPr>
        <w:t>α</w:t>
      </w:r>
      <w:r w:rsidR="0078017B" w:rsidRPr="00DE3BEE">
        <w:rPr>
          <w:rFonts w:ascii="Times New Roman" w:hAnsi="Times New Roman" w:cs="Times New Roman" w:hint="eastAsia"/>
          <w:b/>
          <w:bCs/>
        </w:rPr>
        <w:t>s</w:t>
      </w:r>
      <w:r w:rsidR="0078017B" w:rsidRPr="00DE3BEE">
        <w:rPr>
          <w:rFonts w:ascii="Times New Roman" w:hAnsi="Times New Roman" w:cs="Times New Roman"/>
          <w:b/>
          <w:bCs/>
        </w:rPr>
        <w:t>ignal pathway is an important in the differential mRNA in both M-MDSCs and G-MDSCs between lupus mice and control mice were clustered in the PPI network by the string database.</w:t>
      </w:r>
      <w:r w:rsidR="0078017B">
        <w:rPr>
          <w:rFonts w:ascii="Times New Roman" w:hAnsi="Times New Roman" w:cs="Times New Roman"/>
          <w:b/>
          <w:bCs/>
        </w:rPr>
        <w:t xml:space="preserve"> </w:t>
      </w:r>
      <w:r w:rsidRPr="0068374F">
        <w:rPr>
          <w:rFonts w:ascii="Times New Roman" w:eastAsiaTheme="minorEastAsia" w:hAnsi="Times New Roman" w:cs="Times New Roman"/>
          <w:kern w:val="2"/>
        </w:rPr>
        <w:t xml:space="preserve">After the </w:t>
      </w:r>
      <w:r w:rsidRPr="0068374F">
        <w:rPr>
          <w:rFonts w:ascii="Times New Roman" w:hAnsi="Times New Roman" w:cs="Times New Roman"/>
        </w:rPr>
        <w:t>Pristane-induced lupus</w:t>
      </w:r>
      <w:r w:rsidRPr="0068374F">
        <w:rPr>
          <w:rFonts w:ascii="Times New Roman" w:eastAsiaTheme="minorEastAsia" w:hAnsi="Times New Roman" w:cs="Times New Roman"/>
          <w:kern w:val="2"/>
        </w:rPr>
        <w:t xml:space="preserve"> mouse model was established, </w:t>
      </w:r>
      <w:r w:rsidRPr="0068374F">
        <w:rPr>
          <w:rFonts w:ascii="Times New Roman" w:hAnsi="Times New Roman" w:cs="Times New Roman"/>
        </w:rPr>
        <w:t>G-MDSCs were purified from</w:t>
      </w:r>
      <w:r w:rsidRPr="0068374F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Pr="0068374F">
        <w:rPr>
          <w:rFonts w:ascii="Times New Roman" w:hAnsi="Times New Roman" w:cs="Times New Roman"/>
        </w:rPr>
        <w:t>Spleen-derived MDSCs mice using Myeloid-Derived Suppressor Cell Isolation Kit</w:t>
      </w:r>
      <w:r w:rsidRPr="0068374F">
        <w:rPr>
          <w:rFonts w:ascii="Times New Roman" w:eastAsiaTheme="minorEastAsia" w:hAnsi="Times New Roman" w:cs="Times New Roman"/>
          <w:kern w:val="2"/>
        </w:rPr>
        <w:t xml:space="preserve">. Then, the whole-genome transcriptome profiling </w:t>
      </w:r>
      <w:proofErr w:type="gramStart"/>
      <w:r w:rsidRPr="0068374F">
        <w:rPr>
          <w:rFonts w:ascii="Times New Roman" w:eastAsiaTheme="minorEastAsia" w:hAnsi="Times New Roman" w:cs="Times New Roman"/>
          <w:kern w:val="2"/>
        </w:rPr>
        <w:t>were</w:t>
      </w:r>
      <w:proofErr w:type="gramEnd"/>
      <w:r w:rsidRPr="0068374F">
        <w:rPr>
          <w:rFonts w:ascii="Times New Roman" w:eastAsiaTheme="minorEastAsia" w:hAnsi="Times New Roman" w:cs="Times New Roman"/>
          <w:kern w:val="2"/>
        </w:rPr>
        <w:t xml:space="preserve"> performed by RNA sequencing.</w:t>
      </w:r>
      <w:r w:rsidRPr="0068374F">
        <w:rPr>
          <w:rFonts w:ascii="Times New Roman" w:hAnsi="Times New Roman" w:cs="Times New Roman"/>
          <w:b/>
        </w:rPr>
        <w:t xml:space="preserve"> (A)</w:t>
      </w:r>
      <w:bookmarkStart w:id="0" w:name="_Hlk70637112"/>
      <w:r w:rsidRPr="0068374F">
        <w:rPr>
          <w:rFonts w:ascii="Times New Roman" w:hAnsi="Times New Roman" w:cs="Times New Roman"/>
        </w:rPr>
        <w:t>Th</w:t>
      </w:r>
      <w:r w:rsidRPr="0068374F">
        <w:rPr>
          <w:rFonts w:ascii="Times New Roman" w:eastAsiaTheme="minorEastAsia" w:hAnsi="Times New Roman" w:cs="Times New Roman"/>
          <w:kern w:val="2"/>
        </w:rPr>
        <w:t xml:space="preserve">e differential mRNA in </w:t>
      </w:r>
      <w:r>
        <w:rPr>
          <w:rFonts w:ascii="Times New Roman" w:eastAsiaTheme="minorEastAsia" w:hAnsi="Times New Roman" w:cs="Times New Roman"/>
          <w:kern w:val="2"/>
        </w:rPr>
        <w:t>M</w:t>
      </w:r>
      <w:r w:rsidRPr="0068374F">
        <w:rPr>
          <w:rFonts w:ascii="Times New Roman" w:eastAsiaTheme="minorEastAsia" w:hAnsi="Times New Roman" w:cs="Times New Roman"/>
          <w:kern w:val="2"/>
        </w:rPr>
        <w:t>-MDSCs between lupus mice and control mice</w:t>
      </w:r>
      <w:r w:rsidRPr="003A3BF0">
        <w:rPr>
          <w:rFonts w:ascii="Times New Roman" w:eastAsiaTheme="minorEastAsia" w:hAnsi="Times New Roman" w:cs="Times New Roman"/>
          <w:kern w:val="2"/>
        </w:rPr>
        <w:t xml:space="preserve"> were clustered in the PPI network by the string database</w:t>
      </w:r>
      <w:r w:rsidRPr="0068374F">
        <w:rPr>
          <w:rFonts w:ascii="Times New Roman" w:eastAsiaTheme="minorEastAsia" w:hAnsi="Times New Roman" w:cs="Times New Roman"/>
          <w:kern w:val="2"/>
        </w:rPr>
        <w:t>.</w:t>
      </w:r>
      <w:r w:rsidRPr="0068374F">
        <w:rPr>
          <w:rFonts w:ascii="Times New Roman" w:hAnsi="Times New Roman" w:cs="Times New Roman"/>
          <w:b/>
        </w:rPr>
        <w:t xml:space="preserve"> </w:t>
      </w:r>
      <w:bookmarkEnd w:id="0"/>
      <w:r w:rsidRPr="0068374F">
        <w:rPr>
          <w:rFonts w:ascii="Times New Roman" w:hAnsi="Times New Roman" w:cs="Times New Roman"/>
          <w:b/>
        </w:rPr>
        <w:t xml:space="preserve">(B) </w:t>
      </w:r>
      <w:r w:rsidRPr="0068374F">
        <w:rPr>
          <w:rFonts w:ascii="Times New Roman" w:hAnsi="Times New Roman" w:cs="Times New Roman"/>
        </w:rPr>
        <w:t>Th</w:t>
      </w:r>
      <w:r w:rsidRPr="0068374F">
        <w:rPr>
          <w:rFonts w:ascii="Times New Roman" w:eastAsiaTheme="minorEastAsia" w:hAnsi="Times New Roman" w:cs="Times New Roman"/>
          <w:kern w:val="2"/>
        </w:rPr>
        <w:t xml:space="preserve">e differential mRNA in </w:t>
      </w:r>
      <w:r>
        <w:rPr>
          <w:rFonts w:ascii="Times New Roman" w:eastAsiaTheme="minorEastAsia" w:hAnsi="Times New Roman" w:cs="Times New Roman"/>
          <w:kern w:val="2"/>
        </w:rPr>
        <w:t>G</w:t>
      </w:r>
      <w:r w:rsidRPr="0068374F">
        <w:rPr>
          <w:rFonts w:ascii="Times New Roman" w:eastAsiaTheme="minorEastAsia" w:hAnsi="Times New Roman" w:cs="Times New Roman"/>
          <w:kern w:val="2"/>
        </w:rPr>
        <w:t>-MDSCs between lupus mice and control mice</w:t>
      </w:r>
      <w:r w:rsidRPr="003A3BF0">
        <w:rPr>
          <w:rFonts w:ascii="Times New Roman" w:eastAsiaTheme="minorEastAsia" w:hAnsi="Times New Roman" w:cs="Times New Roman"/>
          <w:kern w:val="2"/>
        </w:rPr>
        <w:t xml:space="preserve"> were clustered in the PPI network by the string database</w:t>
      </w:r>
      <w:r w:rsidRPr="0068374F">
        <w:rPr>
          <w:rFonts w:ascii="Times New Roman" w:eastAsiaTheme="minorEastAsia" w:hAnsi="Times New Roman" w:cs="Times New Roman"/>
          <w:kern w:val="2"/>
        </w:rPr>
        <w:t>.</w:t>
      </w:r>
      <w:r w:rsidRPr="0068374F">
        <w:rPr>
          <w:rFonts w:ascii="Times New Roman" w:hAnsi="Times New Roman" w:cs="Times New Roman"/>
          <w:b/>
        </w:rPr>
        <w:t xml:space="preserve"> </w:t>
      </w:r>
    </w:p>
    <w:p w14:paraId="3DD6BFC1" w14:textId="4642C09E" w:rsidR="00823755" w:rsidRPr="00632675" w:rsidRDefault="00823755" w:rsidP="00632675">
      <w:pPr>
        <w:spacing w:line="360" w:lineRule="auto"/>
        <w:rPr>
          <w:rFonts w:ascii="Times New Roman" w:hAnsi="Times New Roman" w:cs="Times New Roman"/>
        </w:rPr>
      </w:pPr>
      <w:r w:rsidRPr="006007A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4</w:t>
      </w:r>
      <w:r w:rsidRPr="006007A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8327A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he percentage of M-MDSCs and G-MDSCs in tissues. </w:t>
      </w:r>
      <w:r w:rsidRPr="006007AA">
        <w:rPr>
          <w:rFonts w:ascii="Times New Roman" w:eastAsia="宋体" w:hAnsi="Times New Roman" w:cs="Times New Roman"/>
          <w:kern w:val="0"/>
          <w:sz w:val="24"/>
          <w:szCs w:val="24"/>
        </w:rPr>
        <w:t>BALB/c mice (10 weeks, n=6-8/group) were given a single intraperitoneal injection of 0.5 ml pristane or PBS and monitored for 7 months. Metformin treated lupus mice for 2 months after 5 months pristane injection.</w:t>
      </w:r>
      <w:r w:rsidRPr="002377FE">
        <w:rPr>
          <w:rFonts w:hint="eastAsia"/>
        </w:rPr>
        <w:t xml:space="preserve"> 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>The percentage of M-MDSC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G-MDSC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>bone marrow (BM) 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leen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K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dney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. (I)The statistical graphs are shown. Data represent the mean 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>±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EM. *P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>≤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>0.05, ** P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>≤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0.01, *** P 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>≤</w:t>
      </w:r>
      <w:r w:rsidRPr="002377FE">
        <w:rPr>
          <w:rFonts w:ascii="Times New Roman" w:eastAsia="宋体" w:hAnsi="Times New Roman" w:cs="Times New Roman" w:hint="eastAsia"/>
          <w:kern w:val="0"/>
          <w:sz w:val="24"/>
          <w:szCs w:val="24"/>
        </w:rPr>
        <w:t>0.001.</w:t>
      </w:r>
    </w:p>
    <w:p w14:paraId="27092C4B" w14:textId="538E8F18" w:rsidR="001F1EE7" w:rsidRDefault="001F1EE7" w:rsidP="006A1EFD">
      <w:pPr>
        <w:widowControl/>
        <w:shd w:val="clear" w:color="auto" w:fill="FFFFFF"/>
        <w:spacing w:before="240" w:after="120" w:line="360" w:lineRule="auto"/>
        <w:outlineLvl w:val="0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 </w:t>
      </w:r>
      <w:r w:rsidR="003A3BF0"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823755"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5</w:t>
      </w:r>
      <w:r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 mTOR inhibitor INK128 can reverse the abnormal expression of surface molecules and SLE related molecules on G-MDSCs and M-MDSCs.</w:t>
      </w:r>
    </w:p>
    <w:p w14:paraId="25F4FAE3" w14:textId="6BD6B8A3" w:rsidR="001F1EE7" w:rsidRPr="00C30C5F" w:rsidRDefault="001F1EE7" w:rsidP="006A1EFD">
      <w:pPr>
        <w:widowControl/>
        <w:shd w:val="clear" w:color="auto" w:fill="FFFFFF"/>
        <w:spacing w:before="240" w:after="120" w:line="360" w:lineRule="auto"/>
        <w:outlineLvl w:val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68374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ALB/c mice were given a single intraperitoneal injection of 0.5 ml pristane or PBS and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mice treated with INK128 at 5th month and monitored at 7th month. M-MDSCs and G-MDSCs are isolated from spleens of each group. </w:t>
      </w:r>
      <w:r w:rsidR="00ED7E47" w:rsidRP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MDSCs </w:t>
      </w:r>
      <w:r w:rsid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G-MDSCs or M-MDSCs) </w:t>
      </w:r>
      <w:r w:rsidR="00ED7E47" w:rsidRP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from three mice in the same group were mixed</w:t>
      </w:r>
      <w:r w:rsid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Next, </w:t>
      </w:r>
      <w:r w:rsidRPr="00CD22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differential gene expressions in each group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control group, lupus groups, INK128-treated group) </w:t>
      </w:r>
      <w:r w:rsidRPr="00CD22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re </w:t>
      </w:r>
      <w:r w:rsidRPr="00CD22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>analyzed by RNA sequencing.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D22F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A)</w:t>
      </w:r>
      <w:r w:rsidR="00ED7E47" w:rsidRP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D7E47"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NK128 could reverse the abnormal mRNA expression</w:t>
      </w:r>
      <w:r w:rsid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D7E4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</w:t>
      </w:r>
      <w:r w:rsidR="00ED7E47" w:rsidRPr="006326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08</w:t>
      </w:r>
      <w:r w:rsidR="00ED7E47" w:rsidRP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D7E47" w:rsidRPr="00F93C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ecreased</w:t>
      </w:r>
      <w:r w:rsidR="00ED7E47" w:rsidRPr="006326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mRNAs </w:t>
      </w:r>
      <w:r w:rsid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="00ED7E47" w:rsidRPr="006326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648 </w:t>
      </w:r>
      <w:r w:rsidR="00ED7E47" w:rsidRPr="00E120F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ncreased</w:t>
      </w:r>
      <w:r w:rsidR="00ED7E47" w:rsidRP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D7E47" w:rsidRPr="0063267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RNAs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;</w:t>
      </w:r>
      <w:r w:rsidR="00ED7E47" w:rsidRPr="0063267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P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0.05</w:t>
      </w:r>
      <w:r w:rsid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="00ED7E47"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f M-MDSCs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n lupus mice.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D22F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CD22F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)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K128 could reverse the abnormal mRNA expression </w:t>
      </w:r>
      <w:r w:rsidR="00CA7FD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370</w:t>
      </w:r>
      <w:r w:rsidR="00CA7FD4" w:rsidRP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A7FD4" w:rsidRPr="00F93CE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ecreased</w:t>
      </w:r>
      <w:r w:rsidR="00CA7FD4" w:rsidRPr="007F531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mRNAs 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nd 213</w:t>
      </w:r>
      <w:r w:rsidR="00CA7FD4" w:rsidRPr="007F531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A7FD4" w:rsidRPr="00E120F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ncreased</w:t>
      </w:r>
      <w:r w:rsidR="00CA7FD4" w:rsidRPr="00ED7E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A7FD4" w:rsidRPr="007F531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RNAs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;</w:t>
      </w:r>
      <w:r w:rsidR="00CA7FD4" w:rsidRPr="007F5313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P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&lt;0.05) 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o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-MDSC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n lupus mice. </w:t>
      </w:r>
      <w:r w:rsidRPr="00C30C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C</w:t>
      </w:r>
      <w:r w:rsidRPr="00C30C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CA7FD4" w:rsidRPr="0063267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By GO analysis, we analyzed the differences in surface molecular expression of </w:t>
      </w:r>
      <w:r w:rsidR="00CA7FD4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G-</w:t>
      </w:r>
      <w:r w:rsidR="00CA7FD4" w:rsidRPr="0063267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MDSCs among the groups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NK128 could reverse the abnormal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urface molecules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A7FD4" w:rsidRP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GO:001620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</w:t>
      </w:r>
      <w:r w:rsidR="00CA7FD4" w:rsidRPr="00CA7FD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CA7FD4" w:rsidRPr="007F5313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0.05</w:t>
      </w:r>
      <w:r w:rsidR="00CA7FD4" w:rsidRP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mRNA expression in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-MDSC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n lupus mice.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8374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data is shown in the heat ma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r w:rsidRPr="00C30C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D</w:t>
      </w:r>
      <w:r w:rsidRPr="00C30C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)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</w:t>
      </w:r>
      <w:r w:rsidR="00CA7FD4" w:rsidRP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he SLE signal–related molecules (PATH ID:05322) identified by pathway analysis on 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</w:t>
      </w:r>
      <w:r w:rsidR="00CA7FD4" w:rsidRP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MDSCs and G-MDSCs in mice with pristane-induced lupus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r w:rsidR="00CA7FD4" w:rsidRP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NK128 could reverse the abnormal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LE related mRNA expression in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MDSC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 lupus mice.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8374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data is shown in the heat ma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C30C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E</w:t>
      </w:r>
      <w:r w:rsidRPr="00C30C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CA7FD4" w:rsidRPr="007F5313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By GO analysis, we analyzed the differences in surface molecular expression of </w:t>
      </w:r>
      <w:r w:rsidR="00CA7FD4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G-</w:t>
      </w:r>
      <w:r w:rsidR="00CA7FD4" w:rsidRPr="007F5313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MDSCs among the groups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NK128 could reverse the abnormal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urface molecules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A7FD4" w:rsidRP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GO:001620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</w:t>
      </w:r>
      <w:r w:rsidR="00CA7FD4" w:rsidRPr="00CA7FD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CA7FD4" w:rsidRPr="007F5313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0.05</w:t>
      </w:r>
      <w:r w:rsidR="00CA7FD4" w:rsidRP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mRNA expression in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-MDSC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n lupus mice.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8374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data is shown in the heat ma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r w:rsidRPr="00C30C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F</w:t>
      </w:r>
      <w:r w:rsidRPr="00C30C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)</w:t>
      </w:r>
      <w:r w:rsidR="00CA7FD4" w:rsidRPr="00CA7FD4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CA7FD4" w:rsidRPr="007F5313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The SLE signal–related molecules (PATH ID:05322</w:t>
      </w:r>
      <w:r w:rsidR="00CA7FD4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,</w:t>
      </w:r>
      <w:r w:rsidR="00CA7FD4" w:rsidRPr="00CA7FD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CA7FD4" w:rsidRPr="007F5313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0.05</w:t>
      </w:r>
      <w:r w:rsidR="00CA7FD4" w:rsidRPr="007F5313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) identified by pathway analysis on M-MDSCs and G-MDSCs in mice with pristane-induced lupus</w:t>
      </w:r>
      <w:r w:rsidR="00CA7F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NK128 could reverse the abnormal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LE related mRNA expression in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MDSC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 lupus mice.</w:t>
      </w:r>
      <w:r w:rsidRPr="00C30C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8374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data is shown in the heat ma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13ED377B" w14:textId="679A6FE7" w:rsidR="00D4311C" w:rsidRPr="00D4311C" w:rsidRDefault="001F1EE7" w:rsidP="00632675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1F1EE7">
        <w:rPr>
          <w:noProof/>
        </w:rPr>
        <w:t xml:space="preserve"> </w:t>
      </w:r>
      <w:r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 </w:t>
      </w:r>
      <w:r w:rsidR="003A3BF0"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823755"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6</w:t>
      </w:r>
      <w:r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DE3BEE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="00395D9C" w:rsidRPr="00DE3BEE">
        <w:rPr>
          <w:rFonts w:ascii="Times New Roman" w:hAnsi="Times New Roman" w:cs="Times New Roman" w:hint="eastAsia"/>
          <w:b/>
          <w:bCs/>
        </w:rPr>
        <w:t>AMPK/mTOR signal pathway regulates</w:t>
      </w:r>
      <w:r w:rsidR="00395D9C" w:rsidRPr="00DE3BEE">
        <w:rPr>
          <w:rFonts w:ascii="Times New Roman" w:hAnsi="Times New Roman" w:cs="Times New Roman"/>
          <w:b/>
          <w:bCs/>
        </w:rPr>
        <w:t xml:space="preserve"> G</w:t>
      </w:r>
      <w:r w:rsidR="00395D9C" w:rsidRPr="00DE3BEE">
        <w:rPr>
          <w:rFonts w:ascii="Times New Roman" w:hAnsi="Times New Roman" w:cs="Times New Roman" w:hint="eastAsia"/>
          <w:b/>
          <w:bCs/>
        </w:rPr>
        <w:t>-MDSCs differentiation</w:t>
      </w:r>
      <w:r w:rsidR="00395D9C" w:rsidRPr="00DE3BEE">
        <w:rPr>
          <w:rFonts w:ascii="Times New Roman" w:hAnsi="Times New Roman" w:cs="Times New Roman"/>
          <w:b/>
          <w:bCs/>
        </w:rPr>
        <w:t xml:space="preserve"> </w:t>
      </w:r>
      <w:r w:rsidR="00395D9C" w:rsidRPr="00DE3BEE">
        <w:rPr>
          <w:rFonts w:ascii="Times New Roman" w:hAnsi="Times New Roman" w:cs="Times New Roman"/>
          <w:b/>
          <w:bCs/>
          <w:i/>
        </w:rPr>
        <w:t>in vitro</w:t>
      </w:r>
      <w:r w:rsidR="00395D9C" w:rsidRPr="00DE3BEE">
        <w:rPr>
          <w:rFonts w:ascii="Times New Roman" w:hAnsi="Times New Roman" w:cs="Times New Roman"/>
          <w:b/>
          <w:bCs/>
        </w:rPr>
        <w:t>.</w:t>
      </w:r>
      <w:r w:rsidR="00395D9C" w:rsidRPr="001F1EE7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Pr="001F1EE7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(A) 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ouse BM cells were induced to MDSCs by adding GM-CSF (40ng/ml) and IL-6 (40ng/ml) and were treated with various concentrations of INK128 (0-100nM). Percentage of </w:t>
      </w:r>
      <w:r w:rsidR="006A064C">
        <w:rPr>
          <w:rFonts w:ascii="Times New Roman" w:eastAsia="等线" w:hAnsi="Times New Roman" w:cs="Times New Roman"/>
          <w:color w:val="000000"/>
          <w:sz w:val="24"/>
          <w:szCs w:val="24"/>
        </w:rPr>
        <w:t>G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-MDSCs were determined by flow cytometry. </w:t>
      </w:r>
      <w:r w:rsidRPr="001F1EE7">
        <w:rPr>
          <w:rFonts w:ascii="Times New Roman" w:eastAsia="等线" w:hAnsi="Times New Roman" w:cs="Times New Roman"/>
          <w:b/>
          <w:color w:val="000000"/>
          <w:sz w:val="24"/>
          <w:szCs w:val="24"/>
        </w:rPr>
        <w:t>(</w:t>
      </w:r>
      <w:r w:rsidR="006A064C">
        <w:rPr>
          <w:rFonts w:ascii="Times New Roman" w:eastAsia="等线" w:hAnsi="Times New Roman" w:cs="Times New Roman"/>
          <w:b/>
          <w:color w:val="000000"/>
          <w:sz w:val="24"/>
          <w:szCs w:val="24"/>
        </w:rPr>
        <w:t>B</w:t>
      </w:r>
      <w:r w:rsidRPr="001F1EE7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) 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>Mouse BM cells were treated with 50nM INK128 with different days and were induced to MDSCs. The proportions of G-MDSCs were analyzed by flow cytometry.</w:t>
      </w:r>
      <w:r w:rsidRPr="001F1EE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="006A064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1F1EE7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) 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ouse BM cells were induced to MDSCs by adding GM-CSF (40ng/ml) and IL-6 (40ng/ml) and were treated with various concentrations of Metformin (0-5mM). Percentage of </w:t>
      </w:r>
      <w:r w:rsidR="006A064C">
        <w:rPr>
          <w:rFonts w:ascii="Times New Roman" w:eastAsia="等线" w:hAnsi="Times New Roman" w:cs="Times New Roman"/>
          <w:color w:val="000000"/>
          <w:sz w:val="24"/>
          <w:szCs w:val="24"/>
        </w:rPr>
        <w:t>G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-MDSCs were determined by flow cytometry. </w:t>
      </w:r>
      <w:r w:rsidRPr="001F1EE7">
        <w:rPr>
          <w:rFonts w:ascii="Times New Roman" w:eastAsia="等线" w:hAnsi="Times New Roman" w:cs="Times New Roman"/>
          <w:b/>
          <w:color w:val="000000"/>
          <w:sz w:val="24"/>
          <w:szCs w:val="24"/>
        </w:rPr>
        <w:t>(</w:t>
      </w:r>
      <w:r w:rsidR="006A064C">
        <w:rPr>
          <w:rFonts w:ascii="Times New Roman" w:eastAsia="等线" w:hAnsi="Times New Roman" w:cs="Times New Roman"/>
          <w:b/>
          <w:color w:val="000000"/>
          <w:sz w:val="24"/>
          <w:szCs w:val="24"/>
        </w:rPr>
        <w:t>D</w:t>
      </w:r>
      <w:r w:rsidRPr="001F1EE7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) 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ouse BM cells were treated with 2mM INK128 with different days and were induced to MDSCs. The proportions of </w:t>
      </w:r>
      <w:r w:rsidR="006A064C">
        <w:rPr>
          <w:rFonts w:ascii="Times New Roman" w:eastAsia="等线" w:hAnsi="Times New Roman" w:cs="Times New Roman"/>
          <w:color w:val="000000"/>
          <w:sz w:val="24"/>
          <w:szCs w:val="24"/>
        </w:rPr>
        <w:t>G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>-MDSCs were analyzed by flow cytometry.</w:t>
      </w:r>
      <w:r w:rsidRPr="001F1EE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="006A064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E</w:t>
      </w:r>
      <w:r w:rsidRPr="001F1EE7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) 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>Mouse BM cells were cultured for 4 days in GM-CSF</w:t>
      </w:r>
      <w:r w:rsidRPr="001F1EE7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lastRenderedPageBreak/>
        <w:t>and IL-6</w:t>
      </w:r>
      <w:r w:rsidRPr="001F1E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ith or without Metformin INK128, R848, IFN-α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1F1EE7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>Percentages of M-MDSCs were detected</w:t>
      </w:r>
      <w:r w:rsidRPr="001F1E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3A3BF0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="003A3BF0"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Results were expressed as </w:t>
      </w:r>
      <w:proofErr w:type="spellStart"/>
      <w:r w:rsidR="003A3BF0"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>mean</w:t>
      </w:r>
      <w:r w:rsidR="003A3BF0" w:rsidRPr="001F1EE7">
        <w:rPr>
          <w:rFonts w:ascii="Times New Roman" w:eastAsia="宋体" w:hAnsi="Times New Roman" w:cs="Times New Roman"/>
          <w:color w:val="000000"/>
          <w:sz w:val="24"/>
          <w:szCs w:val="24"/>
        </w:rPr>
        <w:t>±</w:t>
      </w:r>
      <w:r w:rsidR="003A3BF0"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>SD</w:t>
      </w:r>
      <w:proofErr w:type="spellEnd"/>
      <w:r w:rsidR="003A3BF0"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f three independent experiments. *</w:t>
      </w:r>
      <w:r w:rsidR="003A3BF0" w:rsidRPr="001F1EE7">
        <w:rPr>
          <w:rFonts w:ascii="Times New Roman" w:eastAsia="等线" w:hAnsi="Times New Roman" w:cs="Times New Roman"/>
          <w:i/>
          <w:color w:val="000000"/>
          <w:sz w:val="24"/>
          <w:szCs w:val="24"/>
        </w:rPr>
        <w:t>P</w:t>
      </w:r>
      <w:r w:rsidR="003A3BF0"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>≤0.05, **</w:t>
      </w:r>
      <w:r w:rsidR="003A3BF0" w:rsidRPr="001F1EE7">
        <w:rPr>
          <w:rFonts w:ascii="Times New Roman" w:eastAsia="等线" w:hAnsi="Times New Roman" w:cs="Times New Roman"/>
          <w:i/>
          <w:color w:val="000000"/>
          <w:sz w:val="24"/>
          <w:szCs w:val="24"/>
        </w:rPr>
        <w:t xml:space="preserve"> P</w:t>
      </w:r>
      <w:r w:rsidR="003A3BF0"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>≤0.01, ***</w:t>
      </w:r>
      <w:r w:rsidR="003A3BF0" w:rsidRPr="001F1EE7">
        <w:rPr>
          <w:rFonts w:ascii="Times New Roman" w:eastAsia="等线" w:hAnsi="Times New Roman" w:cs="Times New Roman"/>
          <w:i/>
          <w:color w:val="000000"/>
          <w:sz w:val="24"/>
          <w:szCs w:val="24"/>
        </w:rPr>
        <w:t xml:space="preserve"> P</w:t>
      </w:r>
      <w:r w:rsidR="003A3BF0" w:rsidRPr="001F1EE7">
        <w:rPr>
          <w:rFonts w:ascii="Times New Roman" w:eastAsia="等线" w:hAnsi="Times New Roman" w:cs="Times New Roman"/>
          <w:color w:val="000000"/>
          <w:sz w:val="24"/>
          <w:szCs w:val="24"/>
        </w:rPr>
        <w:t>≤0.001.</w:t>
      </w:r>
    </w:p>
    <w:p w14:paraId="0E76184B" w14:textId="506BBB0A" w:rsidR="00D4311C" w:rsidRDefault="006A064C" w:rsidP="00D4311C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E3BEE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3A3BF0" w:rsidRPr="00DE3BEE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823755" w:rsidRPr="00DE3BEE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DE3BEE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bookmarkStart w:id="1" w:name="_Hlk70636832"/>
      <w:r w:rsidR="00372235" w:rsidRPr="00DE3BEE">
        <w:rPr>
          <w:rFonts w:ascii="Times New Roman" w:hAnsi="Times New Roman" w:cs="Times New Roman"/>
          <w:b/>
          <w:bCs/>
          <w:color w:val="000000" w:themeColor="text1"/>
        </w:rPr>
        <w:t>The transcription factor IRF-8 is crucial for G-MDSCs differentiation.</w:t>
      </w:r>
      <w:r w:rsidR="00372235" w:rsidRPr="0037223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8374F">
        <w:rPr>
          <w:rFonts w:ascii="Times New Roman" w:eastAsiaTheme="minorEastAsia" w:hAnsi="Times New Roman" w:cs="Times New Roman"/>
          <w:kern w:val="2"/>
        </w:rPr>
        <w:t xml:space="preserve">After the </w:t>
      </w:r>
      <w:r w:rsidRPr="0068374F">
        <w:rPr>
          <w:rFonts w:ascii="Times New Roman" w:hAnsi="Times New Roman" w:cs="Times New Roman"/>
        </w:rPr>
        <w:t>Pristane-induced lupus</w:t>
      </w:r>
      <w:r w:rsidRPr="0068374F">
        <w:rPr>
          <w:rFonts w:ascii="Times New Roman" w:eastAsiaTheme="minorEastAsia" w:hAnsi="Times New Roman" w:cs="Times New Roman"/>
          <w:kern w:val="2"/>
        </w:rPr>
        <w:t xml:space="preserve"> mouse model was established, </w:t>
      </w:r>
      <w:r w:rsidRPr="0068374F">
        <w:rPr>
          <w:rFonts w:ascii="Times New Roman" w:hAnsi="Times New Roman" w:cs="Times New Roman"/>
        </w:rPr>
        <w:t>G-MDSCs were purified from</w:t>
      </w:r>
      <w:r w:rsidRPr="0068374F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Pr="0068374F">
        <w:rPr>
          <w:rFonts w:ascii="Times New Roman" w:hAnsi="Times New Roman" w:cs="Times New Roman"/>
        </w:rPr>
        <w:t>Spleen-derived MDSCs mice using Myeloid-Derived Suppressor Cell Isolation Kit</w:t>
      </w:r>
      <w:r w:rsidRPr="0068374F">
        <w:rPr>
          <w:rFonts w:ascii="Times New Roman" w:eastAsiaTheme="minorEastAsia" w:hAnsi="Times New Roman" w:cs="Times New Roman"/>
          <w:kern w:val="2"/>
        </w:rPr>
        <w:t xml:space="preserve">. Then, the whole-genome transcriptome profiling </w:t>
      </w:r>
      <w:proofErr w:type="gramStart"/>
      <w:r w:rsidRPr="0068374F">
        <w:rPr>
          <w:rFonts w:ascii="Times New Roman" w:eastAsiaTheme="minorEastAsia" w:hAnsi="Times New Roman" w:cs="Times New Roman"/>
          <w:kern w:val="2"/>
        </w:rPr>
        <w:t>were</w:t>
      </w:r>
      <w:proofErr w:type="gramEnd"/>
      <w:r w:rsidRPr="0068374F">
        <w:rPr>
          <w:rFonts w:ascii="Times New Roman" w:eastAsiaTheme="minorEastAsia" w:hAnsi="Times New Roman" w:cs="Times New Roman"/>
          <w:kern w:val="2"/>
        </w:rPr>
        <w:t xml:space="preserve"> performed by RNA sequencing.</w:t>
      </w:r>
      <w:r w:rsidRPr="0068374F">
        <w:rPr>
          <w:rFonts w:ascii="Times New Roman" w:hAnsi="Times New Roman" w:cs="Times New Roman"/>
          <w:b/>
        </w:rPr>
        <w:t xml:space="preserve"> (A)</w:t>
      </w:r>
      <w:r w:rsidR="00D56F5A">
        <w:rPr>
          <w:rFonts w:ascii="Times New Roman" w:hAnsi="Times New Roman" w:cs="Times New Roman"/>
          <w:b/>
        </w:rPr>
        <w:t xml:space="preserve"> </w:t>
      </w:r>
      <w:r w:rsidRPr="0068374F">
        <w:rPr>
          <w:rFonts w:ascii="Times New Roman" w:hAnsi="Times New Roman" w:cs="Times New Roman"/>
        </w:rPr>
        <w:t>Th</w:t>
      </w:r>
      <w:r w:rsidRPr="0068374F">
        <w:rPr>
          <w:rFonts w:ascii="Times New Roman" w:eastAsiaTheme="minorEastAsia" w:hAnsi="Times New Roman" w:cs="Times New Roman"/>
          <w:kern w:val="2"/>
        </w:rPr>
        <w:t xml:space="preserve">e differential mRNA expression of </w:t>
      </w:r>
      <w:r w:rsidRPr="0068374F">
        <w:rPr>
          <w:rFonts w:ascii="Times New Roman" w:eastAsiaTheme="minorEastAsia" w:hAnsi="Times New Roman" w:cs="Times New Roman" w:hint="eastAsia"/>
          <w:kern w:val="2"/>
        </w:rPr>
        <w:t>hematopoietic cell</w:t>
      </w:r>
      <w:r w:rsidRPr="0068374F">
        <w:rPr>
          <w:rFonts w:ascii="Times New Roman" w:eastAsiaTheme="minorEastAsia" w:hAnsi="Times New Roman" w:cs="Times New Roman"/>
          <w:kern w:val="2"/>
        </w:rPr>
        <w:t xml:space="preserve"> lineage pathway in </w:t>
      </w:r>
      <w:r>
        <w:rPr>
          <w:rFonts w:ascii="Times New Roman" w:eastAsiaTheme="minorEastAsia" w:hAnsi="Times New Roman" w:cs="Times New Roman"/>
          <w:kern w:val="2"/>
        </w:rPr>
        <w:t>G</w:t>
      </w:r>
      <w:r w:rsidRPr="0068374F">
        <w:rPr>
          <w:rFonts w:ascii="Times New Roman" w:eastAsiaTheme="minorEastAsia" w:hAnsi="Times New Roman" w:cs="Times New Roman"/>
          <w:kern w:val="2"/>
        </w:rPr>
        <w:t>-MDSCs between lupus mice and control mice are shown.</w:t>
      </w:r>
      <w:r w:rsidRPr="0068374F">
        <w:rPr>
          <w:rFonts w:ascii="Times New Roman" w:hAnsi="Times New Roman" w:cs="Times New Roman"/>
          <w:b/>
        </w:rPr>
        <w:t xml:space="preserve"> (B) </w:t>
      </w:r>
      <w:r w:rsidRPr="0068374F">
        <w:rPr>
          <w:rFonts w:ascii="Times New Roman" w:eastAsiaTheme="minorEastAsia" w:hAnsi="Times New Roman" w:cs="Times New Roman"/>
          <w:kern w:val="2"/>
        </w:rPr>
        <w:t xml:space="preserve">The relationship of IRF-8 with the differential mRNA expression in </w:t>
      </w:r>
      <w:r w:rsidR="00372235">
        <w:rPr>
          <w:rFonts w:ascii="Times New Roman" w:eastAsiaTheme="minorEastAsia" w:hAnsi="Times New Roman" w:cs="Times New Roman"/>
          <w:kern w:val="2"/>
        </w:rPr>
        <w:t>G</w:t>
      </w:r>
      <w:r w:rsidRPr="0068374F">
        <w:rPr>
          <w:rFonts w:ascii="Times New Roman" w:eastAsiaTheme="minorEastAsia" w:hAnsi="Times New Roman" w:cs="Times New Roman"/>
          <w:kern w:val="2"/>
        </w:rPr>
        <w:t>-MDSCs are shown in Co-expression network relation map.</w:t>
      </w:r>
      <w:r w:rsidRPr="006A064C">
        <w:rPr>
          <w:rFonts w:ascii="Times New Roman" w:hAnsi="Times New Roman" w:cs="Times New Roman"/>
          <w:b/>
        </w:rPr>
        <w:t xml:space="preserve"> </w:t>
      </w:r>
      <w:r w:rsidRPr="0068374F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C</w:t>
      </w:r>
      <w:r w:rsidRPr="0068374F">
        <w:rPr>
          <w:rFonts w:ascii="Times New Roman" w:hAnsi="Times New Roman" w:cs="Times New Roman"/>
          <w:b/>
        </w:rPr>
        <w:t xml:space="preserve">) </w:t>
      </w:r>
      <w:r w:rsidRPr="0068374F">
        <w:rPr>
          <w:rFonts w:ascii="Times New Roman" w:hAnsi="Times New Roman" w:cs="Times New Roman"/>
        </w:rPr>
        <w:t>Mouse BM cells were cultured for 4 days in GM-CSF</w:t>
      </w:r>
      <w:r w:rsidRPr="0068374F">
        <w:rPr>
          <w:rFonts w:ascii="Times New Roman" w:hAnsi="Times New Roman" w:cs="Times New Roman"/>
          <w:b/>
        </w:rPr>
        <w:t xml:space="preserve"> </w:t>
      </w:r>
      <w:r w:rsidRPr="0068374F">
        <w:rPr>
          <w:rFonts w:ascii="Times New Roman" w:hAnsi="Times New Roman" w:cs="Times New Roman"/>
        </w:rPr>
        <w:t xml:space="preserve">and IL-6 with or without Metformin, R848 and IFN-α. The proportions of </w:t>
      </w:r>
      <w:r>
        <w:rPr>
          <w:rFonts w:ascii="Times New Roman" w:hAnsi="Times New Roman" w:cs="Times New Roman"/>
        </w:rPr>
        <w:t>G</w:t>
      </w:r>
      <w:r w:rsidRPr="0068374F">
        <w:rPr>
          <w:rFonts w:ascii="Times New Roman" w:hAnsi="Times New Roman" w:cs="Times New Roman"/>
        </w:rPr>
        <w:t>-MDSCs were analyzed by flow cytometry.</w:t>
      </w:r>
    </w:p>
    <w:p w14:paraId="638EA7F9" w14:textId="37DF75BD" w:rsidR="00D4311C" w:rsidRDefault="003A3BF0" w:rsidP="00D56F5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2" w:name="_Hlk70639228"/>
      <w:bookmarkEnd w:id="1"/>
      <w:r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Figure S8.</w:t>
      </w:r>
      <w:bookmarkEnd w:id="2"/>
      <w:r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bookmarkStart w:id="3" w:name="_Hlk57148814"/>
      <w:r w:rsidR="00566020" w:rsidRPr="00DE3B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he expression levels of p-AMPK, p-mTOR and IRF-8 in kidney in each group.</w:t>
      </w:r>
      <w:r w:rsidR="00566020" w:rsidRPr="0056602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D347DE" w:rsidRPr="00632675">
        <w:rPr>
          <w:rFonts w:ascii="Times New Roman" w:eastAsia="宋体" w:hAnsi="Times New Roman" w:cs="Times New Roman"/>
          <w:kern w:val="0"/>
          <w:sz w:val="24"/>
          <w:szCs w:val="24"/>
        </w:rPr>
        <w:t xml:space="preserve">BALB/c mice (10 weeks, n=6-8/group) were given a single intraperitoneal injection of 0.5 ml pristane or PBS and monitored for 7 months. Metformin </w:t>
      </w:r>
      <w:r w:rsidR="00D347DE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INK128 </w:t>
      </w:r>
      <w:r w:rsidR="00D347DE" w:rsidRPr="00632675">
        <w:rPr>
          <w:rFonts w:ascii="Times New Roman" w:eastAsia="宋体" w:hAnsi="Times New Roman" w:cs="Times New Roman"/>
          <w:kern w:val="0"/>
          <w:sz w:val="24"/>
          <w:szCs w:val="24"/>
        </w:rPr>
        <w:t>treated lupus mice for 2 months after 5 months pristane injection.</w:t>
      </w:r>
      <w:bookmarkEnd w:id="3"/>
      <w:r w:rsidR="00D347D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32675">
        <w:rPr>
          <w:rFonts w:ascii="Times New Roman" w:eastAsia="宋体" w:hAnsi="Times New Roman" w:cs="Times New Roman"/>
          <w:kern w:val="0"/>
          <w:sz w:val="24"/>
          <w:szCs w:val="24"/>
        </w:rPr>
        <w:t xml:space="preserve">Immunohistochemistry assay was applied to detect the expression levels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-AMPK</w:t>
      </w:r>
      <w:r w:rsidR="004A1C4F" w:rsidRPr="0040566C">
        <w:rPr>
          <w:rFonts w:ascii="Times New Roman" w:eastAsia="宋体" w:hAnsi="Times New Roman" w:cs="Times New Roman"/>
          <w:b/>
          <w:kern w:val="0"/>
          <w:sz w:val="24"/>
          <w:szCs w:val="24"/>
        </w:rPr>
        <w:t>(A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p-mTOR</w:t>
      </w:r>
      <w:r w:rsidR="004A1C4F" w:rsidRPr="0040566C"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 w:rsidR="004A1C4F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="004A1C4F" w:rsidRPr="0040566C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  <w:r w:rsidRPr="006326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D347DE">
        <w:rPr>
          <w:rFonts w:ascii="Times New Roman" w:eastAsia="宋体" w:hAnsi="Times New Roman" w:cs="Times New Roman"/>
          <w:kern w:val="0"/>
          <w:sz w:val="24"/>
          <w:szCs w:val="24"/>
        </w:rPr>
        <w:t>IRF-8</w:t>
      </w:r>
      <w:r w:rsidRPr="006326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A1C4F" w:rsidRPr="0040566C"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 w:rsidR="004A1C4F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="004A1C4F" w:rsidRPr="0040566C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  <w:r w:rsidRPr="00632675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</w:t>
      </w:r>
      <w:r w:rsidR="00D347DE">
        <w:rPr>
          <w:rFonts w:ascii="Times New Roman" w:eastAsia="宋体" w:hAnsi="Times New Roman" w:cs="Times New Roman"/>
          <w:kern w:val="0"/>
          <w:sz w:val="24"/>
          <w:szCs w:val="24"/>
        </w:rPr>
        <w:t>kidney</w:t>
      </w:r>
      <w:r w:rsidRPr="006326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each group</w:t>
      </w:r>
      <w:r w:rsidR="00D347D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D56F5A" w:rsidRPr="00D56F5A">
        <w:t xml:space="preserve"> </w:t>
      </w:r>
      <w:r w:rsidR="00D56F5A" w:rsidRPr="00D56F5A">
        <w:rPr>
          <w:rFonts w:ascii="Times New Roman" w:eastAsia="宋体" w:hAnsi="Times New Roman" w:cs="Times New Roman"/>
          <w:kern w:val="0"/>
          <w:sz w:val="24"/>
          <w:szCs w:val="24"/>
        </w:rPr>
        <w:t xml:space="preserve">Images were obtained on a microscope of Olympus BX43. </w:t>
      </w:r>
      <w:r w:rsidR="00D56F5A" w:rsidRPr="00DE3BEE"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 w:rsidR="004A1C4F" w:rsidRPr="00DE3BEE">
        <w:rPr>
          <w:rFonts w:ascii="Times New Roman" w:eastAsia="宋体" w:hAnsi="Times New Roman" w:cs="Times New Roman"/>
          <w:b/>
          <w:kern w:val="0"/>
          <w:sz w:val="24"/>
          <w:szCs w:val="24"/>
        </w:rPr>
        <w:t>D</w:t>
      </w:r>
      <w:r w:rsidR="00D56F5A" w:rsidRPr="00DE3BE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) </w:t>
      </w:r>
      <w:bookmarkStart w:id="4" w:name="_Hlk73313969"/>
      <w:r w:rsidR="00D56F5A" w:rsidRPr="00DE3BEE">
        <w:rPr>
          <w:rFonts w:ascii="Times New Roman" w:eastAsia="宋体" w:hAnsi="Times New Roman" w:cs="Times New Roman"/>
          <w:kern w:val="0"/>
          <w:sz w:val="24"/>
          <w:szCs w:val="24"/>
        </w:rPr>
        <w:t>Integrated optical density (IOD) and the area</w:t>
      </w:r>
      <w:r w:rsidR="00D56F5A" w:rsidRPr="00DE3BE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56F5A" w:rsidRPr="00DE3BEE">
        <w:rPr>
          <w:rFonts w:ascii="Times New Roman" w:eastAsia="宋体" w:hAnsi="Times New Roman" w:cs="Times New Roman"/>
          <w:kern w:val="0"/>
          <w:sz w:val="24"/>
          <w:szCs w:val="24"/>
        </w:rPr>
        <w:t>of target distribution were measured by Image-Pro Plus 6.0 software.</w:t>
      </w:r>
      <w:r w:rsidR="00D56F5A" w:rsidRPr="00DE3BE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56F5A" w:rsidRPr="00DE3BEE">
        <w:rPr>
          <w:rFonts w:ascii="Times New Roman" w:eastAsia="宋体" w:hAnsi="Times New Roman" w:cs="Times New Roman"/>
          <w:kern w:val="0"/>
          <w:sz w:val="24"/>
          <w:szCs w:val="24"/>
        </w:rPr>
        <w:t>We calculated the mean density of each field and took the average of</w:t>
      </w:r>
      <w:r w:rsidR="00D56F5A" w:rsidRPr="00DE3BE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56F5A" w:rsidRPr="00DE3BEE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ean density of </w:t>
      </w:r>
      <w:r w:rsidR="00753905" w:rsidRPr="00DE3BEE">
        <w:rPr>
          <w:rFonts w:ascii="Times New Roman" w:eastAsia="宋体" w:hAnsi="Times New Roman" w:cs="Times New Roman"/>
          <w:kern w:val="0"/>
          <w:sz w:val="24"/>
          <w:szCs w:val="24"/>
        </w:rPr>
        <w:t>five</w:t>
      </w:r>
      <w:r w:rsidR="00D56F5A" w:rsidRPr="00DE3BEE">
        <w:rPr>
          <w:rFonts w:ascii="Times New Roman" w:eastAsia="宋体" w:hAnsi="Times New Roman" w:cs="Times New Roman"/>
          <w:kern w:val="0"/>
          <w:sz w:val="24"/>
          <w:szCs w:val="24"/>
        </w:rPr>
        <w:t xml:space="preserve"> fields as the mean density of each case.</w:t>
      </w:r>
    </w:p>
    <w:bookmarkEnd w:id="4"/>
    <w:p w14:paraId="0557A357" w14:textId="3AA6E807" w:rsidR="00823755" w:rsidRPr="00823755" w:rsidRDefault="00823755" w:rsidP="0082375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E3BE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9</w:t>
      </w:r>
      <w:r w:rsidR="00632675" w:rsidRPr="00DE3BE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 w:rsidRPr="00DE3BEE" w:rsidDel="003A3BF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DE3BE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he differential expression of microRNAs in G-MDSCs from </w:t>
      </w:r>
      <w:r w:rsidR="00B71864" w:rsidRPr="00DE3BE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DE3BE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leens of lupus mice and control mice is shown in the heat map.</w:t>
      </w:r>
      <w:r w:rsidRPr="0082375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823755">
        <w:rPr>
          <w:rFonts w:ascii="Times New Roman" w:eastAsia="宋体" w:hAnsi="Times New Roman" w:cs="Times New Roman"/>
          <w:kern w:val="0"/>
          <w:sz w:val="24"/>
          <w:szCs w:val="24"/>
        </w:rPr>
        <w:t xml:space="preserve">Relative quantitation of </w:t>
      </w:r>
      <w:r w:rsidRPr="0082375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miR-143-3p, miR-451a, miR-199a-3p, miR-199a-5p, miR-144-3p, miR-143-5p, miR-547-3p, </w:t>
      </w:r>
      <w:r w:rsidRPr="00823755"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 w:rsidRPr="0082375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miR-199b-5p </w:t>
      </w:r>
      <w:r w:rsidRPr="00823755">
        <w:rPr>
          <w:rFonts w:ascii="Times New Roman" w:eastAsia="宋体" w:hAnsi="Times New Roman" w:cs="Times New Roman"/>
          <w:kern w:val="0"/>
          <w:sz w:val="24"/>
          <w:szCs w:val="24"/>
        </w:rPr>
        <w:t xml:space="preserve">expressions by RT-PCR in G-MDSCs. </w:t>
      </w:r>
      <w:r w:rsidRPr="0082375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823755">
        <w:rPr>
          <w:rFonts w:ascii="Times New Roman" w:eastAsia="宋体" w:hAnsi="Times New Roman" w:cs="Times New Roman"/>
          <w:kern w:val="0"/>
          <w:sz w:val="24"/>
          <w:szCs w:val="24"/>
        </w:rPr>
        <w:t xml:space="preserve">Results were expressed as </w:t>
      </w:r>
      <w:proofErr w:type="spellStart"/>
      <w:r w:rsidRPr="00823755">
        <w:rPr>
          <w:rFonts w:ascii="Times New Roman" w:eastAsia="宋体" w:hAnsi="Times New Roman" w:cs="Times New Roman"/>
          <w:kern w:val="0"/>
          <w:sz w:val="24"/>
          <w:szCs w:val="24"/>
        </w:rPr>
        <w:t>mean±SD</w:t>
      </w:r>
      <w:proofErr w:type="spellEnd"/>
      <w:r w:rsidRPr="0082375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hree independent experiments. *</w:t>
      </w:r>
      <w:r w:rsidRPr="00823755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823755">
        <w:rPr>
          <w:rFonts w:ascii="Times New Roman" w:eastAsia="宋体" w:hAnsi="Times New Roman" w:cs="Times New Roman"/>
          <w:kern w:val="0"/>
          <w:sz w:val="24"/>
          <w:szCs w:val="24"/>
        </w:rPr>
        <w:t>≤0.05, **</w:t>
      </w:r>
      <w:r w:rsidRPr="0082375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 w:rsidRPr="00823755">
        <w:rPr>
          <w:rFonts w:ascii="Times New Roman" w:eastAsia="宋体" w:hAnsi="Times New Roman" w:cs="Times New Roman"/>
          <w:kern w:val="0"/>
          <w:sz w:val="24"/>
          <w:szCs w:val="24"/>
        </w:rPr>
        <w:t>≤0.01, ***</w:t>
      </w:r>
      <w:r w:rsidRPr="0082375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 w:rsidRPr="00823755">
        <w:rPr>
          <w:rFonts w:ascii="Times New Roman" w:eastAsia="宋体" w:hAnsi="Times New Roman" w:cs="Times New Roman"/>
          <w:kern w:val="0"/>
          <w:sz w:val="24"/>
          <w:szCs w:val="24"/>
        </w:rPr>
        <w:t xml:space="preserve">≤0.001. </w:t>
      </w:r>
    </w:p>
    <w:p w14:paraId="398EAB83" w14:textId="0691EF09" w:rsidR="002377FE" w:rsidRPr="00632675" w:rsidRDefault="002377FE" w:rsidP="0063267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2377FE" w:rsidRPr="00632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6F5C3" w14:textId="77777777" w:rsidR="007C3797" w:rsidRDefault="007C3797" w:rsidP="001F1EE7">
      <w:r>
        <w:separator/>
      </w:r>
    </w:p>
  </w:endnote>
  <w:endnote w:type="continuationSeparator" w:id="0">
    <w:p w14:paraId="6A1BE1B8" w14:textId="77777777" w:rsidR="007C3797" w:rsidRDefault="007C3797" w:rsidP="001F1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0D998" w14:textId="77777777" w:rsidR="007C3797" w:rsidRDefault="007C3797" w:rsidP="001F1EE7">
      <w:r>
        <w:separator/>
      </w:r>
    </w:p>
  </w:footnote>
  <w:footnote w:type="continuationSeparator" w:id="0">
    <w:p w14:paraId="249FA273" w14:textId="77777777" w:rsidR="007C3797" w:rsidRDefault="007C3797" w:rsidP="001F1E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03397"/>
    <w:multiLevelType w:val="hybridMultilevel"/>
    <w:tmpl w:val="B1549120"/>
    <w:lvl w:ilvl="0" w:tplc="DA7EC6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11C"/>
    <w:rsid w:val="001F1EE7"/>
    <w:rsid w:val="00200D10"/>
    <w:rsid w:val="00202204"/>
    <w:rsid w:val="0021093D"/>
    <w:rsid w:val="002377FE"/>
    <w:rsid w:val="00273B91"/>
    <w:rsid w:val="00330A45"/>
    <w:rsid w:val="00372235"/>
    <w:rsid w:val="00395D9C"/>
    <w:rsid w:val="003A3BF0"/>
    <w:rsid w:val="003C6817"/>
    <w:rsid w:val="004A1C4F"/>
    <w:rsid w:val="005001E7"/>
    <w:rsid w:val="00566020"/>
    <w:rsid w:val="00603214"/>
    <w:rsid w:val="006118D5"/>
    <w:rsid w:val="00632675"/>
    <w:rsid w:val="006A064C"/>
    <w:rsid w:val="006A1EFD"/>
    <w:rsid w:val="00745418"/>
    <w:rsid w:val="00753905"/>
    <w:rsid w:val="0078017B"/>
    <w:rsid w:val="007C3797"/>
    <w:rsid w:val="00823755"/>
    <w:rsid w:val="00975C58"/>
    <w:rsid w:val="00996F07"/>
    <w:rsid w:val="009A6449"/>
    <w:rsid w:val="00A802E7"/>
    <w:rsid w:val="00B06790"/>
    <w:rsid w:val="00B50F71"/>
    <w:rsid w:val="00B71864"/>
    <w:rsid w:val="00C246A7"/>
    <w:rsid w:val="00CA7FD4"/>
    <w:rsid w:val="00D347DE"/>
    <w:rsid w:val="00D4311C"/>
    <w:rsid w:val="00D56F5A"/>
    <w:rsid w:val="00DE3BEE"/>
    <w:rsid w:val="00ED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EDDFF"/>
  <w15:chartTrackingRefBased/>
  <w15:docId w15:val="{605DA86D-02E7-49D4-AC9F-E6C64C26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0220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02204"/>
    <w:rPr>
      <w:rFonts w:ascii="Calibri" w:hAnsi="Calibri"/>
      <w:noProof/>
      <w:sz w:val="20"/>
    </w:rPr>
  </w:style>
  <w:style w:type="paragraph" w:styleId="a3">
    <w:name w:val="Normal (Web)"/>
    <w:basedOn w:val="a"/>
    <w:uiPriority w:val="99"/>
    <w:unhideWhenUsed/>
    <w:rsid w:val="00D431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D4311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F1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1E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1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1EE7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F1EE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F1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4</Pages>
  <Words>1329</Words>
  <Characters>7577</Characters>
  <Application>Microsoft Office Word</Application>
  <DocSecurity>0</DocSecurity>
  <Lines>63</Lines>
  <Paragraphs>17</Paragraphs>
  <ScaleCrop>false</ScaleCrop>
  <Company/>
  <LinksUpToDate>false</LinksUpToDate>
  <CharactersWithSpaces>8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Guoping</dc:creator>
  <cp:keywords/>
  <dc:description/>
  <cp:lastModifiedBy>52292</cp:lastModifiedBy>
  <cp:revision>16</cp:revision>
  <dcterms:created xsi:type="dcterms:W3CDTF">2019-03-03T08:39:00Z</dcterms:created>
  <dcterms:modified xsi:type="dcterms:W3CDTF">2021-05-31T07:16:00Z</dcterms:modified>
</cp:coreProperties>
</file>